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486"/>
        <w:gridCol w:w="666"/>
        <w:gridCol w:w="666"/>
        <w:gridCol w:w="1405"/>
        <w:gridCol w:w="723"/>
        <w:gridCol w:w="1405"/>
        <w:gridCol w:w="723"/>
        <w:gridCol w:w="1405"/>
        <w:gridCol w:w="723"/>
        <w:gridCol w:w="1520"/>
        <w:gridCol w:w="723"/>
        <w:gridCol w:w="1540"/>
        <w:gridCol w:w="723"/>
      </w:tblGrid>
      <w:tr>
        <w:trPr>
          <w:trHeight w:val="300" w:hRule="atLeast"/>
        </w:trPr>
        <w:tc>
          <w:tcPr>
            <w:tcW w:w="9495" w:type="dxa"/>
            <w:gridSpan w:val="9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 Stratification analyses of the CAP1A1 MspI C/T polymorphism on cancer 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2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4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495" w:type="dxa"/>
            <w:gridSpan w:val="9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18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212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vsT</w:t>
            </w:r>
          </w:p>
        </w:tc>
        <w:tc>
          <w:tcPr>
            <w:tcW w:w="212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vsTT</w:t>
            </w:r>
          </w:p>
        </w:tc>
        <w:tc>
          <w:tcPr>
            <w:tcW w:w="212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vsCT</w:t>
            </w:r>
          </w:p>
        </w:tc>
        <w:tc>
          <w:tcPr>
            <w:tcW w:w="224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vsCTTT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CTvsTT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83</w:t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36</w:t>
            </w:r>
          </w:p>
        </w:tc>
        <w:tc>
          <w:tcPr>
            <w:tcW w:w="14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5(1.09-1.22)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33(1.17-1.51)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4(1.03-1.27)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4(1.11-1.39)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7(1.10-1.24)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umor type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6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(0.81-1.4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(0.68-1.6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(0.52-1.06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(0.56-1.3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(0.90-1.7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1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8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(0.80-1.35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(0.44-1.95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(0.46-2.13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(0.44-1.97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(0.78-1.4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6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(1.01-1.2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(0.99-1.66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(0.98-1.43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(0.99-1.5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(0.98-1.2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61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92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(1.09-1.27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(1.16-1.78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(0.98-1.48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(1.07-1.62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(1.10-1.32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1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0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(1.07-1.7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(1.03-3.40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(0.82-2.66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(0.95-3.1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(1.08-1.70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lorectal cancer 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01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29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(0.86-1.11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(0.53-1.26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(0.60-1.45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(0.60-1.28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(0.80-1.16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(0.67-1.1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(0.32-2.0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(0.36-1.66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(0.34-1.8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(0.65-1.18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6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66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(1.08-1.58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(0.64-2.79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(0.58-1.99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(0.65-2.44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(1.13-1.65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(0.81-1.4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(0.69-1.5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(0.69-1.5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(0.71-1.53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(0.75-1.7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0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9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(0.64-1.27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(0.30-2.31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(0.48-2.37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(0.35-2.3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  <w:ins w:id="0" w:author="LKang" w:date="2013-11-14T08:30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(0.60-1.26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9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(0.67-1.1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(0.77-1.2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(0.70-1.1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(0.74-1.1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(0.63-1.2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9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0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(0.94-2.4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2(1.39-6.99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(1.11-2.88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8(1.41-4.36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(0.86-2.76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ncer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(0.92-1.5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(0.83-2.20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(1.03-1.2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(0.76-1.4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(1.10-1.2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6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8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(0.98-1.6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(1.02-2.44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(0.93-1.74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  <w:ins w:id="1" w:author="LKang" w:date="2013-11-14T08:30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(1.00-2.05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(0.96-1.74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70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38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(0.98-1.17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(0.70-1.17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(0.64-1.09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(0.68-1.15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(0.99-1.21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45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0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(1.12-1.3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(1.24-1.6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(1.04-1.3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(1.14-1.4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(1.13-1.3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6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(0.76-1.22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(0.65-1.83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(0.73-1.7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3</w:t>
            </w:r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(1.11-1.39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  <w:ins w:id="2" w:author="LKang" w:date="2013-11-14T08:30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(0.73-1.19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5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(1.01-1.36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(1.06-2.21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(1.00-1.83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(1.03-2.0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(1.01-1.3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02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ntrol source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ital bas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57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0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(1.06-1.2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(1.08-1.53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(0.96-1.26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(1.02-1.3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(1.07-1.2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667</w:t>
            </w:r>
          </w:p>
        </w:tc>
        <w:tc>
          <w:tcPr>
            <w:tcW w:w="66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667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(1.05-1.24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(1.09-1.6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(0.98-1.36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(1.04-1.48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(1.05-1.25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9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(1.19-1.58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5(1.32-2.8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(1.01-1.9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(1.13-2.46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(1.19-1.71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  <w:ins w:id="3" w:author="LKang" w:date="2013-11-14T10:58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</w:tr>
      <w:tr>
        <w:trPr>
          <w:trHeight w:val="300" w:hRule="atLeast"/>
        </w:trPr>
        <w:tc>
          <w:tcPr>
            <w:tcW w:w="5239" w:type="dxa"/>
            <w:gridSpan w:val="5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 size(both cases and controls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0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500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64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7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(1.11-1.31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(1.21-1.7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(1.05-1.41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(1.14-1.56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(1.12-1.36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319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58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(0.99-1.15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(0.97-1.41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(0.90-1.20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(0.94-1.31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(1.10-1.24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936" w:hRule="atLeast"/>
        </w:trPr>
        <w:tc>
          <w:tcPr>
            <w:tcW w:w="14724" w:type="dxa"/>
            <w:gridSpan w:val="14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right="36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Number of studies.</w:t>
            </w:r>
          </w:p>
          <w:p>
            <w:pPr>
              <w:pStyle w:val="Normal"/>
              <w:widowControl/>
              <w:ind w:right="360" w:hanging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The value of heterogeneity test.</w:t>
            </w:r>
          </w:p>
          <w:p>
            <w:pPr>
              <w:pStyle w:val="Normal"/>
              <w:widowControl/>
              <w:ind w:righ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Stratified according to subject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500 in both case and control groups or not.</w:t>
            </w:r>
          </w:p>
        </w:tc>
      </w:tr>
    </w:tbl>
    <w:p>
      <w:pPr>
        <w:pStyle w:val="Normal"/>
        <w:widowControl/>
        <w:ind w:right="360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jc w:val="right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</w:r>
    </w:p>
    <w:p>
      <w:pPr>
        <w:pStyle w:val="Normal"/>
        <w:widowControl/>
        <w:jc w:val="right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</w:r>
    </w:p>
    <w:sectPr>
      <w:type w:val="nextPage"/>
      <w:pgSz w:orient="landscape" w:w="16838" w:h="11906"/>
      <w:pgMar w:left="1440" w:right="1440" w:gutter="0" w:header="0" w:top="1800" w:footer="0" w:bottom="180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4:59:00Z</dcterms:created>
  <dc:creator>LKang</dc:creator>
  <dc:description/>
  <cp:keywords/>
  <dc:language>en-US</dc:language>
  <cp:lastModifiedBy>LKang</cp:lastModifiedBy>
  <dcterms:modified xsi:type="dcterms:W3CDTF">2013-11-14T02:58:00Z</dcterms:modified>
  <cp:revision>27</cp:revision>
  <dc:subject/>
  <dc:title/>
</cp:coreProperties>
</file>